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right" w:tblpY="554"/>
        <w:tblW w:w="5120" w:type="pct"/>
        <w:tblLook w:val="04A0" w:firstRow="1" w:lastRow="0" w:firstColumn="1" w:lastColumn="0" w:noHBand="0" w:noVBand="1"/>
      </w:tblPr>
      <w:tblGrid>
        <w:gridCol w:w="2116"/>
        <w:gridCol w:w="3166"/>
        <w:gridCol w:w="3223"/>
      </w:tblGrid>
      <w:tr w:rsidR="006B32DE" w:rsidRPr="006B32DE" w:rsidTr="00AF35B4">
        <w:trPr>
          <w:trHeight w:val="190"/>
        </w:trPr>
        <w:tc>
          <w:tcPr>
            <w:tcW w:w="1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32DE" w:rsidRPr="006B32DE" w:rsidRDefault="006B32DE" w:rsidP="009054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32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2DE" w:rsidRPr="006B32DE" w:rsidRDefault="006B32DE" w:rsidP="009054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32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ward primer sequence (5' - 3')</w:t>
            </w:r>
          </w:p>
        </w:tc>
        <w:tc>
          <w:tcPr>
            <w:tcW w:w="1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2DE" w:rsidRPr="006B32DE" w:rsidRDefault="006B32DE" w:rsidP="009054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32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everse primer </w:t>
            </w:r>
            <w:proofErr w:type="gramStart"/>
            <w:r w:rsidRPr="006B32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quence(</w:t>
            </w:r>
            <w:proofErr w:type="gramEnd"/>
            <w:r w:rsidRPr="006B32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' - 3')</w:t>
            </w:r>
          </w:p>
        </w:tc>
      </w:tr>
      <w:tr w:rsidR="006B32DE" w:rsidRPr="006B32DE" w:rsidTr="00AF35B4">
        <w:trPr>
          <w:trHeight w:val="190"/>
        </w:trPr>
        <w:tc>
          <w:tcPr>
            <w:tcW w:w="1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2DE" w:rsidRPr="006B32DE" w:rsidRDefault="006B32DE" w:rsidP="009054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B32DE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LpelF4A (Reference gene)</w:t>
            </w:r>
          </w:p>
        </w:tc>
        <w:tc>
          <w:tcPr>
            <w:tcW w:w="18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2DE" w:rsidRPr="006B32DE" w:rsidRDefault="006B32DE" w:rsidP="009054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B32D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ACTCAACTTGAAGTGTTGGAGTG</w:t>
            </w:r>
          </w:p>
        </w:tc>
        <w:tc>
          <w:tcPr>
            <w:tcW w:w="18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2DE" w:rsidRPr="006B32DE" w:rsidRDefault="006B32DE" w:rsidP="009054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32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ATCTGGTCCTGGAAAGAATATG</w:t>
            </w:r>
          </w:p>
        </w:tc>
      </w:tr>
      <w:tr w:rsidR="006B32DE" w:rsidRPr="006B32DE" w:rsidTr="00AF35B4">
        <w:trPr>
          <w:trHeight w:val="190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2DE" w:rsidRPr="006B32DE" w:rsidRDefault="00AF35B4" w:rsidP="009054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F35B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LpASMT1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2DE" w:rsidRPr="006B32DE" w:rsidRDefault="00AF35B4" w:rsidP="009054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35B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GCAGCATACTACACTCATACA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2DE" w:rsidRPr="006B32DE" w:rsidRDefault="00AF35B4" w:rsidP="009054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5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CAGCTGACCTTGAAGTAAC</w:t>
            </w:r>
          </w:p>
        </w:tc>
      </w:tr>
      <w:tr w:rsidR="006B32DE" w:rsidRPr="006B32DE" w:rsidTr="00AF35B4">
        <w:trPr>
          <w:trHeight w:val="190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2DE" w:rsidRPr="006B32DE" w:rsidRDefault="00AF35B4" w:rsidP="009054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F35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pASMT3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2DE" w:rsidRPr="006B32DE" w:rsidRDefault="00AF35B4" w:rsidP="009054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35B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CAAGTGGGTTATGTGTCTGT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2DE" w:rsidRPr="006B32DE" w:rsidRDefault="00AF35B4" w:rsidP="009054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35B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ACCACGGCATCGAAGATTAT</w:t>
            </w:r>
          </w:p>
        </w:tc>
      </w:tr>
      <w:tr w:rsidR="006B32DE" w:rsidRPr="006B32DE" w:rsidTr="00AF35B4">
        <w:trPr>
          <w:trHeight w:val="190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2DE" w:rsidRPr="006B32DE" w:rsidRDefault="00AF35B4" w:rsidP="009054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F35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pT5H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2DE" w:rsidRPr="006B32DE" w:rsidRDefault="00AF35B4" w:rsidP="009054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5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CAACACATTCGCCATGGG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2DE" w:rsidRPr="006B32DE" w:rsidRDefault="00AF35B4" w:rsidP="009054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5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CTTGTAGTCCGGATCCTTG</w:t>
            </w:r>
          </w:p>
        </w:tc>
      </w:tr>
      <w:tr w:rsidR="006B32DE" w:rsidRPr="006B32DE" w:rsidTr="00AF35B4">
        <w:trPr>
          <w:trHeight w:val="190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2DE" w:rsidRPr="006B32DE" w:rsidRDefault="00AF35B4" w:rsidP="009054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F35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pTDC1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2DE" w:rsidRPr="006B32DE" w:rsidRDefault="00AF35B4" w:rsidP="009054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5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GCCAAGATGTTCGAAGAC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2DE" w:rsidRPr="006B32DE" w:rsidRDefault="00AF35B4" w:rsidP="009054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5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AAGCACACGAGAGCAAAG</w:t>
            </w:r>
          </w:p>
        </w:tc>
      </w:tr>
      <w:tr w:rsidR="006B32DE" w:rsidRPr="006B32DE" w:rsidTr="00AF35B4">
        <w:trPr>
          <w:trHeight w:val="190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2DE" w:rsidRPr="006B32DE" w:rsidRDefault="00AF35B4" w:rsidP="009054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F35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pTDC2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2DE" w:rsidRPr="006B32DE" w:rsidRDefault="00AF35B4" w:rsidP="009054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5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CCAGTGAAGCAGTTCTTG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2DE" w:rsidRPr="006B32DE" w:rsidRDefault="00AF35B4" w:rsidP="009054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5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TCCTGCAATCTGGCATGC</w:t>
            </w:r>
          </w:p>
        </w:tc>
      </w:tr>
      <w:tr w:rsidR="006B32DE" w:rsidRPr="006B32DE" w:rsidTr="00AF35B4">
        <w:trPr>
          <w:trHeight w:val="190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2DE" w:rsidRPr="006B32DE" w:rsidRDefault="00AF35B4" w:rsidP="009054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F35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pSNAT</w:t>
            </w:r>
            <w:proofErr w:type="spellEnd"/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2DE" w:rsidRPr="006B32DE" w:rsidRDefault="00AF35B4" w:rsidP="009054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5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TTCAATATGCGGCGTCTG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2DE" w:rsidRPr="006B32DE" w:rsidRDefault="00AF35B4" w:rsidP="009054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5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GTCTTTTCGCTTGCTTC</w:t>
            </w:r>
          </w:p>
        </w:tc>
      </w:tr>
      <w:tr w:rsidR="006B32DE" w:rsidRPr="006B32DE" w:rsidTr="00AF35B4">
        <w:trPr>
          <w:trHeight w:val="190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2DE" w:rsidRPr="006B32DE" w:rsidRDefault="00AF35B4" w:rsidP="009054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F35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pP5CS</w:t>
            </w:r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2DE" w:rsidRPr="006B32DE" w:rsidRDefault="00AF35B4" w:rsidP="009054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5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CAAAAGCCGCAGAATGAG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2DE" w:rsidRPr="006B32DE" w:rsidRDefault="00AF35B4" w:rsidP="009054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5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GTCTGTCACGAGAAGTTGG</w:t>
            </w:r>
          </w:p>
        </w:tc>
      </w:tr>
      <w:tr w:rsidR="006B32DE" w:rsidRPr="006B32DE" w:rsidTr="00AF35B4">
        <w:trPr>
          <w:trHeight w:val="190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2DE" w:rsidRPr="006B32DE" w:rsidRDefault="00AF35B4" w:rsidP="009054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F35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pPAL</w:t>
            </w:r>
            <w:proofErr w:type="spellEnd"/>
          </w:p>
        </w:tc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2DE" w:rsidRPr="006B32DE" w:rsidRDefault="00AF35B4" w:rsidP="009054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5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TGCTCGCAAAGAAGCTCG</w:t>
            </w:r>
          </w:p>
        </w:tc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2DE" w:rsidRPr="006B32DE" w:rsidRDefault="00AF35B4" w:rsidP="009054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5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GAAGAGATGAGGCCGAGA</w:t>
            </w:r>
          </w:p>
        </w:tc>
      </w:tr>
      <w:tr w:rsidR="006B32DE" w:rsidRPr="006B32DE" w:rsidTr="00AF35B4">
        <w:trPr>
          <w:trHeight w:val="190"/>
        </w:trPr>
        <w:tc>
          <w:tcPr>
            <w:tcW w:w="1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2DE" w:rsidRPr="006B32DE" w:rsidRDefault="00AF35B4" w:rsidP="009054F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F35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pPPO</w:t>
            </w:r>
            <w:proofErr w:type="spellEnd"/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2DE" w:rsidRPr="006B32DE" w:rsidRDefault="00AF35B4" w:rsidP="009054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5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CTCCTGCACTACCGCAAG</w:t>
            </w:r>
          </w:p>
        </w:tc>
        <w:tc>
          <w:tcPr>
            <w:tcW w:w="18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2DE" w:rsidRPr="006B32DE" w:rsidRDefault="00AF35B4" w:rsidP="009054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5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ATCCGCTCGTGGAAGTAG</w:t>
            </w:r>
          </w:p>
        </w:tc>
      </w:tr>
    </w:tbl>
    <w:p w:rsidR="006B32DE" w:rsidRPr="006B32DE" w:rsidRDefault="006B32DE" w:rsidP="006B32DE">
      <w:pPr>
        <w:jc w:val="center"/>
        <w:rPr>
          <w:rFonts w:ascii="Times New Roman" w:hAnsi="Times New Roman" w:cs="Times New Roman"/>
          <w:sz w:val="24"/>
          <w:szCs w:val="24"/>
        </w:rPr>
      </w:pPr>
      <w:r w:rsidRPr="006B32DE">
        <w:rPr>
          <w:rFonts w:ascii="Times New Roman" w:hAnsi="Times New Roman" w:cs="Times New Roman"/>
          <w:sz w:val="24"/>
          <w:szCs w:val="24"/>
        </w:rPr>
        <w:t>Table S1. RT-qPCR primers used in this study.</w:t>
      </w:r>
    </w:p>
    <w:sectPr w:rsidR="006B32DE" w:rsidRPr="006B32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F7018" w:rsidRDefault="008F7018" w:rsidP="00C34FD3">
      <w:r>
        <w:separator/>
      </w:r>
    </w:p>
  </w:endnote>
  <w:endnote w:type="continuationSeparator" w:id="0">
    <w:p w:rsidR="008F7018" w:rsidRDefault="008F7018" w:rsidP="00C34F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F7018" w:rsidRDefault="008F7018" w:rsidP="00C34FD3">
      <w:r>
        <w:separator/>
      </w:r>
    </w:p>
  </w:footnote>
  <w:footnote w:type="continuationSeparator" w:id="0">
    <w:p w:rsidR="008F7018" w:rsidRDefault="008F7018" w:rsidP="00C34F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2DE"/>
    <w:rsid w:val="00692929"/>
    <w:rsid w:val="006B32DE"/>
    <w:rsid w:val="008F7018"/>
    <w:rsid w:val="009054F9"/>
    <w:rsid w:val="00AF35B4"/>
    <w:rsid w:val="00C34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555ED4A-548D-4C60-BDD8-2794717EB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32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34F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34FD3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C34F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34FD3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72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卫 宏健</dc:creator>
  <cp:keywords/>
  <dc:description/>
  <cp:lastModifiedBy>卫 宏健</cp:lastModifiedBy>
  <cp:revision>3</cp:revision>
  <dcterms:created xsi:type="dcterms:W3CDTF">2023-01-09T18:47:00Z</dcterms:created>
  <dcterms:modified xsi:type="dcterms:W3CDTF">2023-02-28T02:52:00Z</dcterms:modified>
</cp:coreProperties>
</file>